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A4785" w14:textId="3B331A45" w:rsidR="00F822C5" w:rsidRDefault="00F822C5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9475" w:type="dxa"/>
        <w:tblLook w:val="04A0" w:firstRow="1" w:lastRow="0" w:firstColumn="1" w:lastColumn="0" w:noHBand="0" w:noVBand="1"/>
      </w:tblPr>
      <w:tblGrid>
        <w:gridCol w:w="561"/>
        <w:gridCol w:w="7630"/>
        <w:gridCol w:w="1284"/>
      </w:tblGrid>
      <w:tr w:rsidR="004C1C8A" w:rsidRPr="00854520" w14:paraId="3E69E13D" w14:textId="77777777" w:rsidTr="004C1C8A">
        <w:trPr>
          <w:trHeight w:val="98"/>
        </w:trPr>
        <w:tc>
          <w:tcPr>
            <w:tcW w:w="562" w:type="dxa"/>
          </w:tcPr>
          <w:p w14:paraId="36F992E7" w14:textId="77777777" w:rsidR="004C1C8A" w:rsidRPr="00854520" w:rsidRDefault="004C1C8A" w:rsidP="000521BE"/>
        </w:tc>
        <w:tc>
          <w:tcPr>
            <w:tcW w:w="7662" w:type="dxa"/>
          </w:tcPr>
          <w:p w14:paraId="1F857A31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color w:val="000000"/>
              </w:rPr>
              <w:t>Search terms</w:t>
            </w:r>
          </w:p>
        </w:tc>
        <w:tc>
          <w:tcPr>
            <w:tcW w:w="1251" w:type="dxa"/>
          </w:tcPr>
          <w:p w14:paraId="5EAD6E35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color w:val="000000"/>
              </w:rPr>
              <w:t xml:space="preserve">No. of articles </w:t>
            </w:r>
          </w:p>
        </w:tc>
      </w:tr>
      <w:tr w:rsidR="004C1C8A" w:rsidRPr="00854520" w14:paraId="2BEA4455" w14:textId="77777777" w:rsidTr="004C1C8A">
        <w:trPr>
          <w:trHeight w:val="1434"/>
        </w:trPr>
        <w:tc>
          <w:tcPr>
            <w:tcW w:w="562" w:type="dxa"/>
          </w:tcPr>
          <w:p w14:paraId="7EF2AFE8" w14:textId="77777777" w:rsidR="004C1C8A" w:rsidRPr="00854520" w:rsidRDefault="004C1C8A" w:rsidP="000521BE">
            <w:r w:rsidRPr="00854520">
              <w:t>4</w:t>
            </w:r>
          </w:p>
        </w:tc>
        <w:tc>
          <w:tcPr>
            <w:tcW w:w="7662" w:type="dxa"/>
          </w:tcPr>
          <w:p w14:paraId="3F5353D0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rStyle w:val="Strong"/>
                <w:rFonts w:ascii="Arial" w:hAnsi="Arial" w:cs="Arial"/>
                <w:color w:val="212121"/>
              </w:rPr>
              <w:t>((((COVID-19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 OR (SARS-CoV-2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(((("COVID-19") OR ("SARS-CoV-2")) OR ("Coronavirus disease 2019")) OR ("Severe acute respiratory syndrome coronavirus 2")) OR (Severe acute respiratory syndrome coronavirus-2))) AND (("diabetes mellitus") OR (diabetes mellitu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) AND (((((((((((("cohort studies") OR ("longitudinal studies")) OR ("follow-up studies")) OR ("prospective studies")) OR ("retrospective studies")) OR ("randomized controlled trials")) OR (cohort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longitudinal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follow-up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prospective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retrospective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randomized controlled trial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</w:t>
            </w:r>
          </w:p>
        </w:tc>
        <w:tc>
          <w:tcPr>
            <w:tcW w:w="1251" w:type="dxa"/>
          </w:tcPr>
          <w:p w14:paraId="7AC32834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color w:val="000000"/>
              </w:rPr>
              <w:t>1,742</w:t>
            </w:r>
          </w:p>
        </w:tc>
      </w:tr>
      <w:tr w:rsidR="004C1C8A" w:rsidRPr="00854520" w14:paraId="5DE3B214" w14:textId="77777777" w:rsidTr="004C1C8A">
        <w:trPr>
          <w:trHeight w:val="904"/>
        </w:trPr>
        <w:tc>
          <w:tcPr>
            <w:tcW w:w="562" w:type="dxa"/>
          </w:tcPr>
          <w:p w14:paraId="554C4B04" w14:textId="77777777" w:rsidR="004C1C8A" w:rsidRPr="00854520" w:rsidRDefault="004C1C8A" w:rsidP="000521BE">
            <w:r w:rsidRPr="00854520">
              <w:t>3</w:t>
            </w:r>
          </w:p>
        </w:tc>
        <w:tc>
          <w:tcPr>
            <w:tcW w:w="7662" w:type="dxa"/>
          </w:tcPr>
          <w:p w14:paraId="6AE6C5FF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rStyle w:val="Strong"/>
                <w:rFonts w:ascii="Arial" w:hAnsi="Arial" w:cs="Arial"/>
                <w:color w:val="212121"/>
              </w:rPr>
              <w:t>((((((((((("cohort studies") OR ("longitudinal studies")) OR ("follow-up studies")) OR ("prospective studies")) OR ("retrospective studies")) OR ("randomized controlled trials")) OR (cohort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longitudinal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follow-up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prospective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retrospective studie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randomized controlled trial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</w:t>
            </w:r>
          </w:p>
        </w:tc>
        <w:tc>
          <w:tcPr>
            <w:tcW w:w="1251" w:type="dxa"/>
          </w:tcPr>
          <w:p w14:paraId="3246B6E8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color w:val="000000"/>
              </w:rPr>
              <w:t>2,881,593</w:t>
            </w:r>
          </w:p>
        </w:tc>
      </w:tr>
      <w:tr w:rsidR="004C1C8A" w:rsidRPr="00854520" w14:paraId="6B20B8A3" w14:textId="77777777" w:rsidTr="004C1C8A">
        <w:trPr>
          <w:trHeight w:val="194"/>
        </w:trPr>
        <w:tc>
          <w:tcPr>
            <w:tcW w:w="562" w:type="dxa"/>
          </w:tcPr>
          <w:p w14:paraId="03339444" w14:textId="77777777" w:rsidR="004C1C8A" w:rsidRPr="00854520" w:rsidRDefault="004C1C8A" w:rsidP="000521BE">
            <w:r w:rsidRPr="00854520">
              <w:t>2</w:t>
            </w:r>
          </w:p>
        </w:tc>
        <w:tc>
          <w:tcPr>
            <w:tcW w:w="7662" w:type="dxa"/>
          </w:tcPr>
          <w:p w14:paraId="6CCBB6DD" w14:textId="77777777" w:rsidR="004C1C8A" w:rsidRPr="00854520" w:rsidRDefault="004C1C8A" w:rsidP="000521BE">
            <w:pPr>
              <w:rPr>
                <w:b/>
                <w:color w:val="000000"/>
              </w:rPr>
            </w:pPr>
            <w:r w:rsidRPr="00854520">
              <w:rPr>
                <w:color w:val="000000"/>
              </w:rPr>
              <w:t xml:space="preserve"> </w:t>
            </w:r>
            <w:r w:rsidRPr="00854520">
              <w:rPr>
                <w:rStyle w:val="Strong"/>
                <w:rFonts w:ascii="Arial" w:hAnsi="Arial" w:cs="Arial"/>
                <w:color w:val="212121"/>
              </w:rPr>
              <w:t>("diabetes mellitus") OR (diabetes mellitus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</w:t>
            </w:r>
          </w:p>
        </w:tc>
        <w:tc>
          <w:tcPr>
            <w:tcW w:w="1251" w:type="dxa"/>
          </w:tcPr>
          <w:p w14:paraId="5E332509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color w:val="000000"/>
              </w:rPr>
              <w:t>622,827</w:t>
            </w:r>
          </w:p>
        </w:tc>
      </w:tr>
      <w:tr w:rsidR="004C1C8A" w:rsidRPr="00854520" w14:paraId="01A810AB" w14:textId="77777777" w:rsidTr="004C1C8A">
        <w:trPr>
          <w:trHeight w:val="975"/>
        </w:trPr>
        <w:tc>
          <w:tcPr>
            <w:tcW w:w="562" w:type="dxa"/>
          </w:tcPr>
          <w:p w14:paraId="61583468" w14:textId="77777777" w:rsidR="004C1C8A" w:rsidRPr="00854520" w:rsidRDefault="004C1C8A" w:rsidP="000521BE">
            <w:r w:rsidRPr="00854520">
              <w:t>1</w:t>
            </w:r>
          </w:p>
        </w:tc>
        <w:tc>
          <w:tcPr>
            <w:tcW w:w="7662" w:type="dxa"/>
          </w:tcPr>
          <w:p w14:paraId="0FDF68E7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rStyle w:val="Strong"/>
                <w:rFonts w:ascii="Arial" w:hAnsi="Arial" w:cs="Arial"/>
                <w:color w:val="212121"/>
              </w:rPr>
              <w:t>((COVID-19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 OR (SARS-CoV-2[</w:t>
            </w:r>
            <w:proofErr w:type="spellStart"/>
            <w:r w:rsidRPr="00854520">
              <w:rPr>
                <w:rStyle w:val="Strong"/>
                <w:rFonts w:ascii="Arial" w:hAnsi="Arial" w:cs="Arial"/>
                <w:color w:val="212121"/>
              </w:rPr>
              <w:t>MeSH</w:t>
            </w:r>
            <w:proofErr w:type="spellEnd"/>
            <w:r w:rsidRPr="00854520">
              <w:rPr>
                <w:rStyle w:val="Strong"/>
                <w:rFonts w:ascii="Arial" w:hAnsi="Arial" w:cs="Arial"/>
                <w:color w:val="212121"/>
              </w:rPr>
              <w:t xml:space="preserve"> Terms])) OR ((((("COVID-19") OR ("SARS-CoV-2")) OR ("Coronavirus disease 2019")) OR ("Severe acute respiratory syndrome coronavirus 2")) OR (Severe acute respiratory syndrome coronavirus-2))</w:t>
            </w:r>
          </w:p>
        </w:tc>
        <w:tc>
          <w:tcPr>
            <w:tcW w:w="1251" w:type="dxa"/>
          </w:tcPr>
          <w:p w14:paraId="08C827B5" w14:textId="77777777" w:rsidR="004C1C8A" w:rsidRPr="00854520" w:rsidRDefault="004C1C8A" w:rsidP="000521BE">
            <w:pPr>
              <w:rPr>
                <w:color w:val="000000"/>
              </w:rPr>
            </w:pPr>
            <w:r w:rsidRPr="00854520">
              <w:rPr>
                <w:color w:val="000000"/>
              </w:rPr>
              <w:t>413,077</w:t>
            </w:r>
          </w:p>
        </w:tc>
      </w:tr>
    </w:tbl>
    <w:p w14:paraId="00DF28B9" w14:textId="77777777" w:rsidR="004C1C8A" w:rsidRDefault="004C1C8A"/>
    <w:sectPr w:rsidR="004C1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3MrAwNrcEso0NjZV0lIJTi4sz8/NACgxrAYC87ewsAAAA"/>
  </w:docVars>
  <w:rsids>
    <w:rsidRoot w:val="004C1C8A"/>
    <w:rsid w:val="000257E3"/>
    <w:rsid w:val="0011080E"/>
    <w:rsid w:val="0046720C"/>
    <w:rsid w:val="004C1C8A"/>
    <w:rsid w:val="00947AFE"/>
    <w:rsid w:val="00E67A63"/>
    <w:rsid w:val="00F8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EC4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1C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C1C8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1C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C1C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Lakshmi  Mol</cp:lastModifiedBy>
  <cp:revision>2</cp:revision>
  <dcterms:created xsi:type="dcterms:W3CDTF">2024-05-09T09:33:00Z</dcterms:created>
  <dcterms:modified xsi:type="dcterms:W3CDTF">2024-05-11T01:21:00Z</dcterms:modified>
</cp:coreProperties>
</file>